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6A50C" w14:textId="77DF1260" w:rsidR="00CF7B4B" w:rsidRPr="000E4D7B" w:rsidRDefault="00CF7B4B" w:rsidP="00CF7B4B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E4D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E14C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AA7F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 of independent feral cat and northern quoll detection events (number of camera trap-nights) for each year prior to </w:t>
      </w:r>
      <w:r w:rsidR="000D590E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A0C88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D590E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-bait) </w:t>
      </w:r>
      <w:r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following </w:t>
      </w:r>
      <w:r w:rsidR="000D590E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7A0C88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0D590E"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st-bait) </w:t>
      </w:r>
      <w:r w:rsidRPr="000E4D7B">
        <w:rPr>
          <w:rFonts w:ascii="Times New Roman" w:hAnsi="Times New Roman" w:cs="Times New Roman"/>
          <w:color w:val="000000" w:themeColor="text1"/>
          <w:sz w:val="24"/>
          <w:szCs w:val="24"/>
        </w:rPr>
        <w:t>aerial bait application at the baited treatment and unbaited reference sites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843"/>
        <w:gridCol w:w="952"/>
        <w:gridCol w:w="1534"/>
        <w:gridCol w:w="1534"/>
        <w:gridCol w:w="1534"/>
        <w:gridCol w:w="1534"/>
      </w:tblGrid>
      <w:tr w:rsidR="00CF7B4B" w:rsidRPr="000E4D7B" w14:paraId="7905BF01" w14:textId="77777777" w:rsidTr="00CF7B4B">
        <w:trPr>
          <w:trHeight w:val="724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6C6988B" w14:textId="77777777" w:rsidR="00CF7B4B" w:rsidRPr="00857D57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pecies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BD70EDF" w14:textId="77777777" w:rsidR="00CF7B4B" w:rsidRPr="00857D57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625CF3" w14:textId="77777777" w:rsidR="00CF7B4B" w:rsidRPr="00857D57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Treatment </w:t>
            </w:r>
          </w:p>
          <w:p w14:paraId="0C94AB40" w14:textId="77777777" w:rsidR="00CF7B4B" w:rsidRPr="00857D57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baited</w:t>
            </w:r>
          </w:p>
        </w:tc>
        <w:tc>
          <w:tcPr>
            <w:tcW w:w="30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7A68FA" w14:textId="77777777" w:rsidR="00CF7B4B" w:rsidRPr="00857D57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Reference </w:t>
            </w:r>
          </w:p>
          <w:p w14:paraId="791A1788" w14:textId="77777777" w:rsidR="00CF7B4B" w:rsidRPr="00857D57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unbaited</w:t>
            </w:r>
          </w:p>
        </w:tc>
      </w:tr>
      <w:tr w:rsidR="00CF7B4B" w:rsidRPr="000E4D7B" w14:paraId="02AE422D" w14:textId="77777777" w:rsidTr="00CF7B4B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D7A47" w14:textId="77777777" w:rsidR="00CF7B4B" w:rsidRPr="00857D57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8EBCF" w14:textId="77777777" w:rsidR="00CF7B4B" w:rsidRPr="00857D57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B1AF9" w14:textId="4E48BF45" w:rsidR="00CF7B4B" w:rsidRPr="00857D57" w:rsidRDefault="00715653" w:rsidP="007156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="00CF7B4B"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-bai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693D5" w14:textId="14245731" w:rsidR="00CF7B4B" w:rsidRPr="00857D57" w:rsidRDefault="00715653" w:rsidP="007156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="00CF7B4B"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st-bai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20FE4" w14:textId="7C56DA56" w:rsidR="00CF7B4B" w:rsidRPr="00857D57" w:rsidRDefault="00715653" w:rsidP="007156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="00CF7B4B"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re-bai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8A2E7" w14:textId="2F5D938B" w:rsidR="00CF7B4B" w:rsidRPr="00857D57" w:rsidRDefault="00715653" w:rsidP="0071565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p</w:t>
            </w:r>
            <w:r w:rsidR="00CF7B4B" w:rsidRPr="00857D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ost-bait</w:t>
            </w:r>
          </w:p>
        </w:tc>
      </w:tr>
      <w:tr w:rsidR="00CF7B4B" w:rsidRPr="000E4D7B" w14:paraId="469D8699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6C0C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ral ca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EEF0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5137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131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97A0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148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BD81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 (126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B251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1472)</w:t>
            </w:r>
          </w:p>
        </w:tc>
      </w:tr>
      <w:tr w:rsidR="00CF7B4B" w:rsidRPr="000E4D7B" w14:paraId="7ACA5F82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65C3" w14:textId="77777777" w:rsidR="00CF7B4B" w:rsidRPr="000E4D7B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BCEF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0785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 (150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6C55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(146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CBC0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143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A8C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1412)</w:t>
            </w:r>
          </w:p>
        </w:tc>
      </w:tr>
      <w:tr w:rsidR="00CF7B4B" w:rsidRPr="000E4D7B" w14:paraId="6697139E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656" w14:textId="77777777" w:rsidR="00CF7B4B" w:rsidRPr="000E4D7B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21AC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BAEC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 (127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B7E4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 (148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C98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 (127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A18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 (1495)</w:t>
            </w:r>
          </w:p>
        </w:tc>
      </w:tr>
      <w:tr w:rsidR="00CF7B4B" w:rsidRPr="000E4D7B" w14:paraId="7C8A73D4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79A0" w14:textId="77777777" w:rsidR="00CF7B4B" w:rsidRPr="000E4D7B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82D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0326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 (1474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A99D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 (1472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B995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 (143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941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1434)</w:t>
            </w:r>
          </w:p>
        </w:tc>
      </w:tr>
      <w:tr w:rsidR="00CF7B4B" w:rsidRPr="000E4D7B" w14:paraId="1DB8D4BF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7776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 quol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D5FD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28E0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 (1313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C450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 (148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79C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(1267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2E81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 (1472)</w:t>
            </w:r>
          </w:p>
        </w:tc>
      </w:tr>
      <w:tr w:rsidR="00CF7B4B" w:rsidRPr="000E4D7B" w14:paraId="12A39B8E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5A9C" w14:textId="77777777" w:rsidR="00CF7B4B" w:rsidRPr="000E4D7B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E77E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7EE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 (150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400F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 (1469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3494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 (1431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BCED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 (1412)</w:t>
            </w:r>
          </w:p>
        </w:tc>
      </w:tr>
      <w:tr w:rsidR="00CF7B4B" w:rsidRPr="000E4D7B" w14:paraId="7F123CAC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6B1" w14:textId="77777777" w:rsidR="00CF7B4B" w:rsidRPr="000E4D7B" w:rsidRDefault="00CF7B4B" w:rsidP="00A3667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BF4F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E65B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 (127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4C9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 (1485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5A27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 (127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832E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(1495)</w:t>
            </w:r>
          </w:p>
        </w:tc>
      </w:tr>
      <w:tr w:rsidR="00CF7B4B" w:rsidRPr="000E4D7B" w14:paraId="65FDA39D" w14:textId="77777777" w:rsidTr="00CF7B4B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E7ED4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47E08" w14:textId="77777777" w:rsidR="00CF7B4B" w:rsidRPr="000E4D7B" w:rsidRDefault="00CF7B4B" w:rsidP="00A36675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9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3CBD9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 (1474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046F5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4 (1472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FA0B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 (143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7E6B" w14:textId="77777777" w:rsidR="00CF7B4B" w:rsidRPr="000E4D7B" w:rsidRDefault="00CF7B4B" w:rsidP="00857D5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E4D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(1434)</w:t>
            </w:r>
          </w:p>
        </w:tc>
      </w:tr>
    </w:tbl>
    <w:p w14:paraId="44AD566D" w14:textId="77777777" w:rsidR="006C6E04" w:rsidRPr="000E4D7B" w:rsidRDefault="006C6E04">
      <w:pPr>
        <w:rPr>
          <w:rFonts w:ascii="Times New Roman" w:hAnsi="Times New Roman" w:cs="Times New Roman"/>
          <w:sz w:val="24"/>
          <w:szCs w:val="24"/>
        </w:rPr>
      </w:pPr>
    </w:p>
    <w:sectPr w:rsidR="006C6E04" w:rsidRPr="000E4D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B4B"/>
    <w:rsid w:val="000D590E"/>
    <w:rsid w:val="000E4D7B"/>
    <w:rsid w:val="006C6E04"/>
    <w:rsid w:val="00715653"/>
    <w:rsid w:val="007A0C88"/>
    <w:rsid w:val="00857D57"/>
    <w:rsid w:val="00AA7F15"/>
    <w:rsid w:val="00BB1BEC"/>
    <w:rsid w:val="00CF7B4B"/>
    <w:rsid w:val="00E1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3A249"/>
  <w15:chartTrackingRefBased/>
  <w15:docId w15:val="{CD52A02E-CD4B-4429-A004-D53F192F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B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Gibson</dc:creator>
  <cp:keywords/>
  <dc:description/>
  <cp:lastModifiedBy>chn off30</cp:lastModifiedBy>
  <cp:revision>4</cp:revision>
  <dcterms:created xsi:type="dcterms:W3CDTF">2021-04-29T04:21:00Z</dcterms:created>
  <dcterms:modified xsi:type="dcterms:W3CDTF">2021-05-01T05:29:00Z</dcterms:modified>
</cp:coreProperties>
</file>